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36D" w:rsidRDefault="00D5136D" w:rsidP="00B20412">
      <w:pPr>
        <w:spacing w:line="360" w:lineRule="auto"/>
        <w:jc w:val="center"/>
        <w:rPr>
          <w:b/>
          <w:sz w:val="28"/>
          <w:szCs w:val="28"/>
        </w:rPr>
      </w:pPr>
      <w:bookmarkStart w:id="0" w:name="_Toc433824770"/>
      <w:bookmarkStart w:id="1" w:name="_Toc474757700"/>
      <w:r>
        <w:rPr>
          <w:b/>
          <w:sz w:val="28"/>
          <w:szCs w:val="28"/>
        </w:rPr>
        <w:t xml:space="preserve">NRT2Quit Trial </w:t>
      </w:r>
      <w:r w:rsidR="003A62F6">
        <w:rPr>
          <w:b/>
          <w:sz w:val="28"/>
          <w:szCs w:val="28"/>
        </w:rPr>
        <w:t xml:space="preserve">Additional </w:t>
      </w:r>
      <w:proofErr w:type="gramStart"/>
      <w:r w:rsidR="003A62F6">
        <w:rPr>
          <w:b/>
          <w:sz w:val="28"/>
          <w:szCs w:val="28"/>
        </w:rPr>
        <w:t>file</w:t>
      </w:r>
      <w:proofErr w:type="gramEnd"/>
      <w:r w:rsidR="008F68D8">
        <w:rPr>
          <w:b/>
          <w:sz w:val="28"/>
          <w:szCs w:val="28"/>
        </w:rPr>
        <w:t xml:space="preserve"> 2</w:t>
      </w:r>
    </w:p>
    <w:p w:rsidR="00D5136D" w:rsidRDefault="00D5136D" w:rsidP="001B19A0">
      <w:pPr>
        <w:spacing w:line="360" w:lineRule="auto"/>
        <w:rPr>
          <w:b/>
          <w:sz w:val="28"/>
          <w:szCs w:val="28"/>
        </w:rPr>
      </w:pPr>
    </w:p>
    <w:p w:rsidR="00D5136D" w:rsidRDefault="00D5136D" w:rsidP="001B19A0">
      <w:pPr>
        <w:spacing w:line="360" w:lineRule="auto"/>
        <w:rPr>
          <w:b/>
          <w:sz w:val="28"/>
          <w:szCs w:val="28"/>
        </w:rPr>
      </w:pPr>
    </w:p>
    <w:p w:rsidR="001B19A0" w:rsidRPr="00D5136D" w:rsidRDefault="003A62F6" w:rsidP="001B19A0">
      <w:pPr>
        <w:spacing w:line="360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>Additional file</w:t>
      </w:r>
      <w:bookmarkStart w:id="2" w:name="_GoBack"/>
      <w:bookmarkEnd w:id="2"/>
      <w:r w:rsidR="001B19A0" w:rsidRPr="00D5136D">
        <w:rPr>
          <w:b/>
          <w:sz w:val="26"/>
          <w:szCs w:val="26"/>
        </w:rPr>
        <w:t xml:space="preserve"> </w:t>
      </w:r>
      <w:r w:rsidR="00273463">
        <w:rPr>
          <w:b/>
          <w:sz w:val="26"/>
          <w:szCs w:val="26"/>
        </w:rPr>
        <w:t>2</w:t>
      </w:r>
      <w:r w:rsidR="00D5136D" w:rsidRPr="00D5136D">
        <w:rPr>
          <w:b/>
          <w:sz w:val="26"/>
          <w:szCs w:val="26"/>
        </w:rPr>
        <w:t xml:space="preserve"> -</w:t>
      </w:r>
      <w:r w:rsidR="001B19A0" w:rsidRPr="00D5136D">
        <w:rPr>
          <w:b/>
          <w:sz w:val="26"/>
          <w:szCs w:val="26"/>
        </w:rPr>
        <w:t xml:space="preserve">  Changes to protocol</w:t>
      </w:r>
      <w:r w:rsidR="00C55219" w:rsidRPr="00D5136D">
        <w:rPr>
          <w:b/>
          <w:sz w:val="26"/>
          <w:szCs w:val="26"/>
        </w:rPr>
        <w:t xml:space="preserve"> and rationale</w:t>
      </w:r>
    </w:p>
    <w:p w:rsidR="001B19A0" w:rsidRDefault="001B19A0" w:rsidP="001B19A0">
      <w:pPr>
        <w:spacing w:line="360" w:lineRule="auto"/>
        <w:ind w:firstLine="720"/>
      </w:pPr>
    </w:p>
    <w:p w:rsidR="00D31829" w:rsidRDefault="001B19A0" w:rsidP="00D31829">
      <w:pPr>
        <w:pStyle w:val="ListParagraph"/>
        <w:numPr>
          <w:ilvl w:val="0"/>
          <w:numId w:val="1"/>
        </w:numPr>
        <w:spacing w:line="360" w:lineRule="auto"/>
        <w:ind w:left="426"/>
      </w:pPr>
      <w:r w:rsidRPr="00BD6536">
        <w:t>The original protocol included a 7-month follow-up</w:t>
      </w:r>
      <w:r>
        <w:t xml:space="preserve">. </w:t>
      </w:r>
      <w:r w:rsidRPr="00BD6536">
        <w:t xml:space="preserve">Due to slow recruitment it was judged </w:t>
      </w:r>
      <w:r>
        <w:t xml:space="preserve">an inappropriate use of </w:t>
      </w:r>
      <w:r w:rsidRPr="00BD6536">
        <w:t>resources</w:t>
      </w:r>
      <w:r>
        <w:t xml:space="preserve"> to follow-up such a small sample</w:t>
      </w:r>
      <w:r w:rsidRPr="00BD6536">
        <w:t xml:space="preserve">. </w:t>
      </w:r>
    </w:p>
    <w:p w:rsidR="001B19A0" w:rsidRPr="00BD6536" w:rsidRDefault="001B19A0" w:rsidP="00D31829">
      <w:pPr>
        <w:pStyle w:val="ListParagraph"/>
        <w:numPr>
          <w:ilvl w:val="0"/>
          <w:numId w:val="1"/>
        </w:numPr>
        <w:spacing w:line="360" w:lineRule="auto"/>
        <w:ind w:left="426"/>
      </w:pPr>
      <w:r>
        <w:t>T</w:t>
      </w:r>
      <w:r w:rsidRPr="00BD6536">
        <w:t>he initial eligibility criteria specified that smokers had to purchase at least one NRT product OTC</w:t>
      </w:r>
      <w:r>
        <w:t xml:space="preserve">, as it was assumed that </w:t>
      </w:r>
      <w:r w:rsidRPr="00BD6536">
        <w:t xml:space="preserve">Rx users have already received </w:t>
      </w:r>
      <w:r>
        <w:t xml:space="preserve">behavioural </w:t>
      </w:r>
      <w:r w:rsidRPr="00BD6536">
        <w:t xml:space="preserve">support </w:t>
      </w:r>
      <w:r>
        <w:t>that could impact</w:t>
      </w:r>
      <w:r w:rsidRPr="00BD6536">
        <w:t xml:space="preserve"> on cessation</w:t>
      </w:r>
      <w:r>
        <w:t xml:space="preserve"> NRT use</w:t>
      </w:r>
      <w:r w:rsidRPr="00BD6536">
        <w:t>. Among our sample of otherwise eligible participants, almost a third obtained their NRT on prescription. However, there was no indication that Rx users obtained more support</w:t>
      </w:r>
      <w:r>
        <w:t xml:space="preserve"> with medication use than OTC users </w:t>
      </w:r>
      <w:r w:rsidRPr="00BD6536">
        <w:t xml:space="preserve">from HPCs (OTC only: </w:t>
      </w:r>
      <w:r w:rsidR="0015096F">
        <w:t>30.0</w:t>
      </w:r>
      <w:r w:rsidRPr="00BD6536">
        <w:t>%, Rx only: 21</w:t>
      </w:r>
      <w:r w:rsidR="0015096F">
        <w:t>.4</w:t>
      </w:r>
      <w:r w:rsidRPr="00BD6536">
        <w:t>%, and OTC and RX users: 13</w:t>
      </w:r>
      <w:r w:rsidR="0015096F">
        <w:t>.3</w:t>
      </w:r>
      <w:r w:rsidRPr="00BD6536">
        <w:t>%</w:t>
      </w:r>
      <w:r w:rsidR="0015096F">
        <w:t>, p=.60</w:t>
      </w:r>
      <w:r w:rsidRPr="00BD6536">
        <w:t xml:space="preserve">). Therefore, participants using only Rx NRT were </w:t>
      </w:r>
      <w:r>
        <w:t>included in the trial, but were excluded</w:t>
      </w:r>
      <w:r w:rsidRPr="00BD6536">
        <w:t xml:space="preserve"> in sensitivity analyses</w:t>
      </w:r>
      <w:r w:rsidR="00291CCA">
        <w:t xml:space="preserve"> (exploratory analysis)</w:t>
      </w:r>
      <w:r w:rsidRPr="00BD6536">
        <w:t xml:space="preserve">. </w:t>
      </w:r>
    </w:p>
    <w:p w:rsidR="001B19A0" w:rsidRDefault="001B19A0" w:rsidP="001B19A0">
      <w:pPr>
        <w:spacing w:line="360" w:lineRule="auto"/>
        <w:rPr>
          <w:sz w:val="22"/>
        </w:rPr>
      </w:pPr>
    </w:p>
    <w:p w:rsidR="001B19A0" w:rsidRDefault="001B19A0" w:rsidP="001B19A0">
      <w:pPr>
        <w:spacing w:after="160" w:line="259" w:lineRule="auto"/>
        <w:rPr>
          <w:b/>
        </w:rPr>
      </w:pPr>
      <w:r>
        <w:rPr>
          <w:b/>
        </w:rPr>
        <w:br w:type="page"/>
      </w:r>
      <w:bookmarkEnd w:id="0"/>
      <w:bookmarkEnd w:id="1"/>
    </w:p>
    <w:sectPr w:rsidR="001B19A0" w:rsidSect="00305880">
      <w:pgSz w:w="11906" w:h="16838"/>
      <w:pgMar w:top="1134" w:right="1361" w:bottom="1134" w:left="136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C0A" w:rsidRDefault="000D1C0A">
      <w:r>
        <w:separator/>
      </w:r>
    </w:p>
  </w:endnote>
  <w:endnote w:type="continuationSeparator" w:id="0">
    <w:p w:rsidR="000D1C0A" w:rsidRDefault="000D1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C0A" w:rsidRDefault="000D1C0A">
      <w:r>
        <w:separator/>
      </w:r>
    </w:p>
  </w:footnote>
  <w:footnote w:type="continuationSeparator" w:id="0">
    <w:p w:rsidR="000D1C0A" w:rsidRDefault="000D1C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2E34DA"/>
    <w:multiLevelType w:val="hybridMultilevel"/>
    <w:tmpl w:val="BBE27710"/>
    <w:lvl w:ilvl="0" w:tplc="DE7A9B4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6810083"/>
    <w:multiLevelType w:val="multilevel"/>
    <w:tmpl w:val="A2E0D4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671A308F"/>
    <w:multiLevelType w:val="multilevel"/>
    <w:tmpl w:val="457400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445E"/>
    <w:rsid w:val="000517CE"/>
    <w:rsid w:val="0008705E"/>
    <w:rsid w:val="000D15B8"/>
    <w:rsid w:val="000D1C0A"/>
    <w:rsid w:val="001046E8"/>
    <w:rsid w:val="001322DD"/>
    <w:rsid w:val="0015096F"/>
    <w:rsid w:val="001758BD"/>
    <w:rsid w:val="001B19A0"/>
    <w:rsid w:val="002069DE"/>
    <w:rsid w:val="002271A7"/>
    <w:rsid w:val="002733A7"/>
    <w:rsid w:val="00273463"/>
    <w:rsid w:val="00274A84"/>
    <w:rsid w:val="00291CCA"/>
    <w:rsid w:val="002E6185"/>
    <w:rsid w:val="00305880"/>
    <w:rsid w:val="00315CF8"/>
    <w:rsid w:val="003A62F6"/>
    <w:rsid w:val="003F546A"/>
    <w:rsid w:val="0042478C"/>
    <w:rsid w:val="00497D3A"/>
    <w:rsid w:val="004B480C"/>
    <w:rsid w:val="004D28F2"/>
    <w:rsid w:val="004F208D"/>
    <w:rsid w:val="00505D93"/>
    <w:rsid w:val="005C7542"/>
    <w:rsid w:val="005C7E77"/>
    <w:rsid w:val="006A3938"/>
    <w:rsid w:val="006C2B23"/>
    <w:rsid w:val="006D0A4D"/>
    <w:rsid w:val="006F7F77"/>
    <w:rsid w:val="007425FC"/>
    <w:rsid w:val="007E1F0C"/>
    <w:rsid w:val="007E4820"/>
    <w:rsid w:val="007F0D53"/>
    <w:rsid w:val="007F15FE"/>
    <w:rsid w:val="008125ED"/>
    <w:rsid w:val="0081664F"/>
    <w:rsid w:val="0085387A"/>
    <w:rsid w:val="008E4E72"/>
    <w:rsid w:val="008F0612"/>
    <w:rsid w:val="008F68D8"/>
    <w:rsid w:val="00923672"/>
    <w:rsid w:val="00947763"/>
    <w:rsid w:val="00972803"/>
    <w:rsid w:val="009C62F4"/>
    <w:rsid w:val="009D3E62"/>
    <w:rsid w:val="00A022D0"/>
    <w:rsid w:val="00A070CA"/>
    <w:rsid w:val="00A2016B"/>
    <w:rsid w:val="00A600EC"/>
    <w:rsid w:val="00AA7327"/>
    <w:rsid w:val="00AD6C11"/>
    <w:rsid w:val="00B20412"/>
    <w:rsid w:val="00B55212"/>
    <w:rsid w:val="00B93DC8"/>
    <w:rsid w:val="00C04829"/>
    <w:rsid w:val="00C05CFA"/>
    <w:rsid w:val="00C45F5D"/>
    <w:rsid w:val="00C55219"/>
    <w:rsid w:val="00C758A6"/>
    <w:rsid w:val="00C86E76"/>
    <w:rsid w:val="00CA499B"/>
    <w:rsid w:val="00CB6D94"/>
    <w:rsid w:val="00CC00FC"/>
    <w:rsid w:val="00D31829"/>
    <w:rsid w:val="00D3763E"/>
    <w:rsid w:val="00D4087F"/>
    <w:rsid w:val="00D5136D"/>
    <w:rsid w:val="00DA1573"/>
    <w:rsid w:val="00DB2429"/>
    <w:rsid w:val="00DC346A"/>
    <w:rsid w:val="00DC6AD7"/>
    <w:rsid w:val="00DE3BEF"/>
    <w:rsid w:val="00DF2686"/>
    <w:rsid w:val="00E10448"/>
    <w:rsid w:val="00E13ADA"/>
    <w:rsid w:val="00E418D3"/>
    <w:rsid w:val="00E5466C"/>
    <w:rsid w:val="00E56D67"/>
    <w:rsid w:val="00E81A93"/>
    <w:rsid w:val="00EE590E"/>
    <w:rsid w:val="00F33AA4"/>
    <w:rsid w:val="00F45CED"/>
    <w:rsid w:val="00F6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5E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45E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F6445E"/>
    <w:rPr>
      <w:rFonts w:ascii="Calibri Light" w:eastAsia="Times New Roman" w:hAnsi="Calibri Light" w:cs="Times New Roman"/>
      <w:color w:val="1F3763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F6445E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F6445E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F6445E"/>
    <w:rPr>
      <w:sz w:val="22"/>
      <w:szCs w:val="22"/>
      <w:lang w:val="en-GB" w:eastAsia="en-US"/>
    </w:rPr>
  </w:style>
  <w:style w:type="character" w:customStyle="1" w:styleId="NoSpacingChar">
    <w:name w:val="No Spacing Char"/>
    <w:link w:val="NoSpacing"/>
    <w:uiPriority w:val="1"/>
    <w:rsid w:val="00F6445E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3182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20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41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2041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0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4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0412"/>
    <w:rPr>
      <w:rFonts w:ascii="Segoe UI" w:eastAsia="Times New Roman" w:hAnsi="Segoe UI" w:cs="Segoe UI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754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C754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unhideWhenUsed/>
    <w:rsid w:val="005C754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5E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45E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F6445E"/>
    <w:rPr>
      <w:rFonts w:ascii="Calibri Light" w:eastAsia="Times New Roman" w:hAnsi="Calibri Light" w:cs="Times New Roman"/>
      <w:color w:val="1F3763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F6445E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F6445E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F6445E"/>
    <w:rPr>
      <w:sz w:val="22"/>
      <w:szCs w:val="22"/>
      <w:lang w:val="en-GB" w:eastAsia="en-US"/>
    </w:rPr>
  </w:style>
  <w:style w:type="character" w:customStyle="1" w:styleId="NoSpacingChar">
    <w:name w:val="No Spacing Char"/>
    <w:link w:val="NoSpacing"/>
    <w:uiPriority w:val="1"/>
    <w:rsid w:val="00F6445E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3182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20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41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2041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0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4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0412"/>
    <w:rPr>
      <w:rFonts w:ascii="Segoe UI" w:eastAsia="Times New Roman" w:hAnsi="Segoe UI" w:cs="Segoe UI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754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C754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unhideWhenUsed/>
    <w:rsid w:val="005C754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3</Words>
  <Characters>762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CL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</dc:creator>
  <cp:lastModifiedBy>RAMANTE</cp:lastModifiedBy>
  <cp:revision>4</cp:revision>
  <dcterms:created xsi:type="dcterms:W3CDTF">2019-08-09T20:38:00Z</dcterms:created>
  <dcterms:modified xsi:type="dcterms:W3CDTF">2019-08-09T20:56:00Z</dcterms:modified>
</cp:coreProperties>
</file>